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12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s correlated with wild type Rv2629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616"/>
        <w:gridCol w:w="3786"/>
        <w:gridCol w:w="1100"/>
        <w:gridCol w:w="1158"/>
        <w:gridCol w:w="976"/>
      </w:tblGrid>
      <w:tr>
        <w:trPr>
          <w:trHeight w:val="315" w:hRule="atLeast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eNam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duct Annotation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W Vs Contrl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aM Vs Control 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w Vs RaM</w:t>
            </w:r>
          </w:p>
        </w:tc>
      </w:tr>
      <w:tr>
        <w:trPr>
          <w:trHeight w:val="270" w:hRule="atLeast"/>
        </w:trPr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86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pA2</w:t>
            </w:r>
          </w:p>
        </w:tc>
        <w:tc>
          <w:tcPr>
            <w:tcW w:w="3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utative polyketide synthase associated protein PapA2 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7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68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/DeaH box family ATP-dependent RNA helic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5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-PGRS family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5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e4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E-family protein Mce4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5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e associated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48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4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pos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4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4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4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ATP/GTP-binding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3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o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midine phosphoryl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3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sine deamin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3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B1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amidase AmiB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2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integral membrane transport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1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oL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 dehydrogenase subunit 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1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oI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 dehydrogenase subunit 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18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oG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 dehydrogenase subunit 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1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oE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 dehydrogenase subunit 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1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o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 dehydrogenase subunit 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1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aD1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ybdenum cofactor biosynthesis protein D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0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yl transfer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30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v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tol-acid reductoisomer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9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D29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97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D22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9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s1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polyketide synthase Pks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9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s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henolpthiocerol synthesis type-I polyketide synthase PpsD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9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cB2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utative D-alanyl-D-alanine carboxypeptidase DacB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9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h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nuclease HI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8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8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sI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nucleotide phosphorylase/polyadenyl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6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65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65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6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ine amidotransferase subunit Pdx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6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E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rmidine synth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57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5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Q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xylesterase LipQ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4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pR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lipoprotein Lpp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4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N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roporphyrinogen III oxid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3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P-binding protein Er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3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2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128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cytochrome p450 128 CYP1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27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secreted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2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b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2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nA1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ine synthe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2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chrome c oxidase subunit I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2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1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Y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hospho-N-acetylmuramoyl-pentapeptide- transferase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1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integral 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1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5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gar ABC transporter ATP-binding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k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fructokinase Pfk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20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idine kinase response regulato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9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oxide hydrolase Eph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9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E17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-CoA dehydrogenase FadE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89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p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reted antigen 85-B Fbp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89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orismate mu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89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8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criptional regulatory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7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7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s17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polyketide synthase Pks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s7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polyketide synthase Pks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glutamate kin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5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mI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drug transporte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aE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phospho-CoA kinase/unknown domain fusion protein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gt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ipoprotein diacylglyceryl transfer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p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 synthase subunit alph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6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p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 synthase subunit bet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5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thiobiotin synthe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5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Z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tooligosyl trehalose trehalohydrol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56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d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marate reductase flavoprotein subuni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4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biotic ABC transporter perme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4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-PGRS family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3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UDP-N-acetylglucosamine 1-carboxyvinyltransferase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3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2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p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ptide ABC transporter ATP-binding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1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o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peroxidase Bpo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10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eA1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ybdopterin biosynthesis protein MoeA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8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8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126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cytochrome p450 126 CYP1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ionine aminopeptid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m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lE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lP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l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dehydrogen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7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ldD1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MN-dependent alpha-hydroxy acid dehydrogenase family protein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6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l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ibonucleotide ABC transporter ATP-binding protein Mkl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6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lL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7/L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6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c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deoxyribonuclease V subunit bet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6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5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integral 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5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5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5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C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phobilinogen deamin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4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s6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mbrane bound polyketide synthase Pks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3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3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29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2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2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23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membrane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7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e1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E-family protein Mce1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D5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tB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(P) transhydrogenase subunit bet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ide channe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hydroflavonol 4-reductase-related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dA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alpha-D-heptose-7-phosphate kinase Hdd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1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9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cQ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hydrogenase HycQ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cP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hydrogenase HycP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cD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ate hydrogenlyase Hyc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8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NADH-ubiquinone oxidoreduc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tative transcriptional regulatory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F</w:t>
            </w:r>
          </w:p>
        </w:tc>
        <w:tc>
          <w:tcPr>
            <w:tcW w:w="3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S ribosomal protein S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A_001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nA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ine/threonine protein kinas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6:49:00Z</dcterms:created>
  <dc:creator>yyweb</dc:creator>
  <dc:description/>
  <dc:language>en-US</dc:language>
  <cp:lastModifiedBy>作者</cp:lastModifiedBy>
  <dcterms:modified xsi:type="dcterms:W3CDTF">2017-09-30T06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